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8ACC54" w14:textId="346097A4" w:rsidR="001F3A77" w:rsidRPr="00FD50B2" w:rsidRDefault="001F3A77" w:rsidP="001F3A77">
      <w:pPr>
        <w:spacing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eastAsia="de-DE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5215"/>
        <w:gridCol w:w="1868"/>
        <w:gridCol w:w="1979"/>
      </w:tblGrid>
      <w:tr w:rsidR="009541B8" w:rsidRPr="00655017" w14:paraId="1911B9DC" w14:textId="77777777" w:rsidTr="00E16804">
        <w:tc>
          <w:tcPr>
            <w:tcW w:w="5215" w:type="dxa"/>
          </w:tcPr>
          <w:p w14:paraId="5BCD6BFC" w14:textId="77777777" w:rsidR="009541B8" w:rsidRPr="00655017" w:rsidRDefault="009541B8" w:rsidP="005A3D25">
            <w:pPr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65501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1868" w:type="dxa"/>
          </w:tcPr>
          <w:p w14:paraId="72B48899" w14:textId="442FC95F" w:rsidR="009541B8" w:rsidRPr="00655017" w:rsidRDefault="009541B8" w:rsidP="00E1680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 xml:space="preserve">FG1 </w:t>
            </w:r>
          </w:p>
        </w:tc>
        <w:tc>
          <w:tcPr>
            <w:tcW w:w="1979" w:type="dxa"/>
          </w:tcPr>
          <w:p w14:paraId="12E93E8F" w14:textId="3D1F1730" w:rsidR="009541B8" w:rsidRPr="00655017" w:rsidRDefault="009541B8" w:rsidP="00E1680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 xml:space="preserve">FG2 </w:t>
            </w:r>
            <w:bookmarkStart w:id="0" w:name="_GoBack"/>
            <w:bookmarkEnd w:id="0"/>
          </w:p>
        </w:tc>
      </w:tr>
      <w:tr w:rsidR="009541B8" w:rsidRPr="002A2F52" w14:paraId="10493B90" w14:textId="77777777" w:rsidTr="00E16804">
        <w:tc>
          <w:tcPr>
            <w:tcW w:w="9062" w:type="dxa"/>
            <w:gridSpan w:val="3"/>
          </w:tcPr>
          <w:p w14:paraId="5813F274" w14:textId="77777777" w:rsidR="009541B8" w:rsidRPr="002A2F52" w:rsidRDefault="009541B8" w:rsidP="005A3D2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A2F5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Age (years)</w:t>
            </w:r>
          </w:p>
        </w:tc>
      </w:tr>
      <w:tr w:rsidR="009541B8" w:rsidRPr="002A2F52" w14:paraId="142697E4" w14:textId="77777777" w:rsidTr="00E16804">
        <w:tc>
          <w:tcPr>
            <w:tcW w:w="5215" w:type="dxa"/>
          </w:tcPr>
          <w:p w14:paraId="647EBA9C" w14:textId="1E130B35" w:rsidR="009541B8" w:rsidRPr="002A2F52" w:rsidRDefault="00BA0AFA" w:rsidP="005A3D2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18 – </w:t>
            </w:r>
            <w:r w:rsidR="009541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868" w:type="dxa"/>
          </w:tcPr>
          <w:p w14:paraId="6CC9CE75" w14:textId="77777777" w:rsidR="009541B8" w:rsidRPr="002A2F52" w:rsidRDefault="009541B8" w:rsidP="005A3D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979" w:type="dxa"/>
          </w:tcPr>
          <w:p w14:paraId="15024BE7" w14:textId="77777777" w:rsidR="009541B8" w:rsidRPr="002A2F52" w:rsidRDefault="009541B8" w:rsidP="005A3D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9541B8" w:rsidRPr="002A2F52" w14:paraId="65DCF50D" w14:textId="77777777" w:rsidTr="00E16804">
        <w:tc>
          <w:tcPr>
            <w:tcW w:w="5215" w:type="dxa"/>
          </w:tcPr>
          <w:p w14:paraId="279DB76F" w14:textId="7D31DBAB" w:rsidR="009541B8" w:rsidRDefault="009541B8" w:rsidP="00BA0AFA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41</w:t>
            </w:r>
            <w:r w:rsidR="00BA0A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–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868" w:type="dxa"/>
          </w:tcPr>
          <w:p w14:paraId="6892DA3D" w14:textId="77777777" w:rsidR="009541B8" w:rsidRPr="002A2F52" w:rsidRDefault="009541B8" w:rsidP="005A3D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979" w:type="dxa"/>
          </w:tcPr>
          <w:p w14:paraId="64CB49D9" w14:textId="77777777" w:rsidR="009541B8" w:rsidRPr="002A2F52" w:rsidRDefault="009541B8" w:rsidP="005A3D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9541B8" w:rsidRPr="002A2F52" w14:paraId="16878FBB" w14:textId="77777777" w:rsidTr="00E16804">
        <w:tc>
          <w:tcPr>
            <w:tcW w:w="5215" w:type="dxa"/>
          </w:tcPr>
          <w:p w14:paraId="68B1F127" w14:textId="77777777" w:rsidR="009541B8" w:rsidRPr="002A2F52" w:rsidRDefault="009541B8" w:rsidP="005A3D2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r w:rsidRPr="00B34E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≥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65</w:t>
            </w:r>
          </w:p>
        </w:tc>
        <w:tc>
          <w:tcPr>
            <w:tcW w:w="1868" w:type="dxa"/>
          </w:tcPr>
          <w:p w14:paraId="0D7D418F" w14:textId="77777777" w:rsidR="009541B8" w:rsidRPr="002A2F52" w:rsidRDefault="009541B8" w:rsidP="005A3D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979" w:type="dxa"/>
          </w:tcPr>
          <w:p w14:paraId="1948BD01" w14:textId="77777777" w:rsidR="009541B8" w:rsidRPr="002A2F52" w:rsidRDefault="009541B8" w:rsidP="005A3D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9541B8" w:rsidRPr="002A2F52" w14:paraId="7A8B27E0" w14:textId="77777777" w:rsidTr="00E16804">
        <w:tc>
          <w:tcPr>
            <w:tcW w:w="9062" w:type="dxa"/>
            <w:gridSpan w:val="3"/>
          </w:tcPr>
          <w:p w14:paraId="69A1AD88" w14:textId="77777777" w:rsidR="009541B8" w:rsidRPr="002A2F52" w:rsidRDefault="009541B8" w:rsidP="005A3D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A2F5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Gender </w:t>
            </w:r>
          </w:p>
        </w:tc>
      </w:tr>
      <w:tr w:rsidR="00731338" w:rsidRPr="002A2F52" w14:paraId="790199F4" w14:textId="77777777" w:rsidTr="00E16804">
        <w:tc>
          <w:tcPr>
            <w:tcW w:w="5215" w:type="dxa"/>
          </w:tcPr>
          <w:p w14:paraId="4785A4AD" w14:textId="6E1693BC" w:rsidR="00731338" w:rsidRPr="002A2F52" w:rsidRDefault="00731338" w:rsidP="0073133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Female</w:t>
            </w:r>
          </w:p>
        </w:tc>
        <w:tc>
          <w:tcPr>
            <w:tcW w:w="1868" w:type="dxa"/>
          </w:tcPr>
          <w:p w14:paraId="6D0B54B1" w14:textId="59BE4B33" w:rsidR="00731338" w:rsidRPr="002A2F52" w:rsidRDefault="00731338" w:rsidP="007313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979" w:type="dxa"/>
          </w:tcPr>
          <w:p w14:paraId="66BCEDF4" w14:textId="653C4E7E" w:rsidR="00731338" w:rsidRPr="002A2F52" w:rsidRDefault="00731338" w:rsidP="0073133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9541B8" w:rsidRPr="002A2F52" w14:paraId="5C605998" w14:textId="77777777" w:rsidTr="00E16804">
        <w:tc>
          <w:tcPr>
            <w:tcW w:w="5215" w:type="dxa"/>
          </w:tcPr>
          <w:p w14:paraId="4D7C308F" w14:textId="2CBC0158" w:rsidR="009541B8" w:rsidRPr="002A2F52" w:rsidRDefault="00BA0AFA" w:rsidP="005A3D2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r w:rsidR="0073133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</w:t>
            </w:r>
            <w:r w:rsidR="009541B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e</w:t>
            </w:r>
          </w:p>
        </w:tc>
        <w:tc>
          <w:tcPr>
            <w:tcW w:w="1868" w:type="dxa"/>
          </w:tcPr>
          <w:p w14:paraId="305FAECC" w14:textId="7CACE0BB" w:rsidR="009541B8" w:rsidRPr="002A2F52" w:rsidRDefault="00731338" w:rsidP="005A3D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979" w:type="dxa"/>
          </w:tcPr>
          <w:p w14:paraId="61C1A192" w14:textId="77777777" w:rsidR="009541B8" w:rsidRPr="002A2F52" w:rsidRDefault="009541B8" w:rsidP="005A3D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9541B8" w:rsidRPr="002A2F52" w14:paraId="5446AC55" w14:textId="77777777" w:rsidTr="00E16804">
        <w:tc>
          <w:tcPr>
            <w:tcW w:w="9062" w:type="dxa"/>
            <w:gridSpan w:val="3"/>
          </w:tcPr>
          <w:p w14:paraId="775A0A36" w14:textId="77777777" w:rsidR="009541B8" w:rsidRPr="002A2F52" w:rsidRDefault="009541B8" w:rsidP="005A3D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A2F5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Education</w:t>
            </w:r>
          </w:p>
        </w:tc>
      </w:tr>
      <w:tr w:rsidR="001576F6" w:rsidRPr="002A2F52" w14:paraId="104A6301" w14:textId="77777777" w:rsidTr="00E16804">
        <w:tc>
          <w:tcPr>
            <w:tcW w:w="5215" w:type="dxa"/>
          </w:tcPr>
          <w:p w14:paraId="364E1651" w14:textId="5E36BF0A" w:rsidR="001576F6" w:rsidRPr="002A2F52" w:rsidRDefault="001576F6" w:rsidP="001576F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Intermediate secondary school</w:t>
            </w:r>
          </w:p>
        </w:tc>
        <w:tc>
          <w:tcPr>
            <w:tcW w:w="1868" w:type="dxa"/>
          </w:tcPr>
          <w:p w14:paraId="6CBAE84E" w14:textId="75847FE2" w:rsidR="001576F6" w:rsidRPr="002A2F52" w:rsidRDefault="001576F6" w:rsidP="00157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79" w:type="dxa"/>
          </w:tcPr>
          <w:p w14:paraId="596EF218" w14:textId="4908D1A2" w:rsidR="001576F6" w:rsidRPr="002A2F52" w:rsidRDefault="001576F6" w:rsidP="00157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1576F6" w:rsidRPr="002A2F52" w14:paraId="0EB74E56" w14:textId="77777777" w:rsidTr="00E16804">
        <w:tc>
          <w:tcPr>
            <w:tcW w:w="5215" w:type="dxa"/>
          </w:tcPr>
          <w:p w14:paraId="26E3B014" w14:textId="4338D87F" w:rsidR="001576F6" w:rsidRDefault="001576F6" w:rsidP="001576F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University entrance qualification</w:t>
            </w:r>
          </w:p>
        </w:tc>
        <w:tc>
          <w:tcPr>
            <w:tcW w:w="1868" w:type="dxa"/>
          </w:tcPr>
          <w:p w14:paraId="07E6BC98" w14:textId="76D65CD2" w:rsidR="001576F6" w:rsidRDefault="001576F6" w:rsidP="00157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979" w:type="dxa"/>
          </w:tcPr>
          <w:p w14:paraId="39DDD814" w14:textId="18B3D895" w:rsidR="001576F6" w:rsidRDefault="001576F6" w:rsidP="00157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1576F6" w:rsidRPr="002A2F52" w14:paraId="6E1AA346" w14:textId="77777777" w:rsidTr="00E16804">
        <w:tc>
          <w:tcPr>
            <w:tcW w:w="9062" w:type="dxa"/>
            <w:gridSpan w:val="3"/>
          </w:tcPr>
          <w:p w14:paraId="18BEE317" w14:textId="5C66B83D" w:rsidR="001576F6" w:rsidRPr="002A2F52" w:rsidRDefault="001576F6" w:rsidP="001576F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501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Vocational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education and training</w:t>
            </w:r>
          </w:p>
        </w:tc>
      </w:tr>
      <w:tr w:rsidR="001576F6" w:rsidRPr="002A2F52" w14:paraId="70506553" w14:textId="77777777" w:rsidTr="00E16804">
        <w:tc>
          <w:tcPr>
            <w:tcW w:w="5215" w:type="dxa"/>
          </w:tcPr>
          <w:p w14:paraId="0EF69DEF" w14:textId="69A387CC" w:rsidR="001576F6" w:rsidRPr="008D7834" w:rsidRDefault="001576F6" w:rsidP="001576F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de-DE"/>
              </w:rPr>
            </w:pPr>
            <w:r w:rsidRPr="001E285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mpleted a</w:t>
            </w:r>
            <w:r w:rsidRPr="001E285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prenticeshi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868" w:type="dxa"/>
          </w:tcPr>
          <w:p w14:paraId="261583B6" w14:textId="38DC83D1" w:rsidR="001576F6" w:rsidRPr="002A2F52" w:rsidRDefault="001576F6" w:rsidP="00157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979" w:type="dxa"/>
          </w:tcPr>
          <w:p w14:paraId="226AA533" w14:textId="341071CE" w:rsidR="001576F6" w:rsidRPr="002A2F52" w:rsidRDefault="001576F6" w:rsidP="00157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1576F6" w:rsidRPr="002A2F52" w14:paraId="4C3611B7" w14:textId="77777777" w:rsidTr="00E16804">
        <w:tc>
          <w:tcPr>
            <w:tcW w:w="5215" w:type="dxa"/>
          </w:tcPr>
          <w:p w14:paraId="40017DDF" w14:textId="419D8722" w:rsidR="001576F6" w:rsidRPr="001E285B" w:rsidRDefault="001576F6" w:rsidP="001576F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E285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University degre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868" w:type="dxa"/>
          </w:tcPr>
          <w:p w14:paraId="14469B92" w14:textId="5CAB49D8" w:rsidR="001576F6" w:rsidRPr="002A2F52" w:rsidRDefault="001576F6" w:rsidP="00157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*</w:t>
            </w:r>
          </w:p>
        </w:tc>
        <w:tc>
          <w:tcPr>
            <w:tcW w:w="1979" w:type="dxa"/>
          </w:tcPr>
          <w:p w14:paraId="73CAF56B" w14:textId="77777777" w:rsidR="001576F6" w:rsidRPr="002A2F52" w:rsidRDefault="001576F6" w:rsidP="00157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1576F6" w:rsidRPr="002A2F52" w14:paraId="68F21859" w14:textId="77777777" w:rsidTr="00E16804">
        <w:tc>
          <w:tcPr>
            <w:tcW w:w="5215" w:type="dxa"/>
          </w:tcPr>
          <w:p w14:paraId="374B41D1" w14:textId="5355FE04" w:rsidR="001576F6" w:rsidRPr="001E285B" w:rsidRDefault="001576F6" w:rsidP="001576F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Doctoral degree </w:t>
            </w:r>
          </w:p>
        </w:tc>
        <w:tc>
          <w:tcPr>
            <w:tcW w:w="1868" w:type="dxa"/>
          </w:tcPr>
          <w:p w14:paraId="5D28B73B" w14:textId="249FD905" w:rsidR="001576F6" w:rsidRDefault="001576F6" w:rsidP="00157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*</w:t>
            </w:r>
          </w:p>
        </w:tc>
        <w:tc>
          <w:tcPr>
            <w:tcW w:w="1979" w:type="dxa"/>
          </w:tcPr>
          <w:p w14:paraId="7E0A3722" w14:textId="77777777" w:rsidR="001576F6" w:rsidRDefault="001576F6" w:rsidP="001576F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1576F6" w:rsidRPr="002A2F52" w14:paraId="4DC33E8B" w14:textId="77777777" w:rsidTr="00E16804">
        <w:tc>
          <w:tcPr>
            <w:tcW w:w="9062" w:type="dxa"/>
            <w:gridSpan w:val="3"/>
          </w:tcPr>
          <w:p w14:paraId="21BF94FC" w14:textId="77777777" w:rsidR="001576F6" w:rsidRPr="002A2F52" w:rsidRDefault="001576F6" w:rsidP="001576F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501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Current employment</w:t>
            </w:r>
          </w:p>
        </w:tc>
      </w:tr>
      <w:tr w:rsidR="005361EF" w:rsidRPr="002A2F52" w14:paraId="2AB42183" w14:textId="77777777" w:rsidTr="00E16804">
        <w:tc>
          <w:tcPr>
            <w:tcW w:w="5215" w:type="dxa"/>
          </w:tcPr>
          <w:p w14:paraId="45E26A5B" w14:textId="5863DBA7" w:rsidR="005361EF" w:rsidRPr="004D180D" w:rsidRDefault="005361EF" w:rsidP="005361E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D18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 a</w:t>
            </w:r>
            <w:r w:rsidRPr="004D18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prenticeshi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868" w:type="dxa"/>
          </w:tcPr>
          <w:p w14:paraId="1A1705B8" w14:textId="52F1E077" w:rsidR="005361EF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79" w:type="dxa"/>
          </w:tcPr>
          <w:p w14:paraId="00432376" w14:textId="77777777" w:rsidR="005361EF" w:rsidRPr="002A2F52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5361EF" w:rsidRPr="002A2F52" w14:paraId="1C773CED" w14:textId="77777777" w:rsidTr="00E16804">
        <w:tc>
          <w:tcPr>
            <w:tcW w:w="5215" w:type="dxa"/>
          </w:tcPr>
          <w:p w14:paraId="65C73804" w14:textId="09EE74AE" w:rsidR="005361EF" w:rsidRPr="004D180D" w:rsidRDefault="005361EF" w:rsidP="005361E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D18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Margin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or</w:t>
            </w:r>
            <w:r w:rsidRPr="004D18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irregular employme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868" w:type="dxa"/>
          </w:tcPr>
          <w:p w14:paraId="26BCD6D5" w14:textId="335C0990" w:rsidR="005361EF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79" w:type="dxa"/>
          </w:tcPr>
          <w:p w14:paraId="358A7A01" w14:textId="6CE7B88B" w:rsidR="005361EF" w:rsidRPr="002A2F52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5361EF" w:rsidRPr="002A2F52" w14:paraId="4E64FB10" w14:textId="77777777" w:rsidTr="00E16804">
        <w:tc>
          <w:tcPr>
            <w:tcW w:w="5215" w:type="dxa"/>
          </w:tcPr>
          <w:p w14:paraId="294F2A09" w14:textId="1BFEF6FA" w:rsidR="005361EF" w:rsidRPr="004D180D" w:rsidRDefault="005361EF" w:rsidP="005361E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D18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Part-time employme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868" w:type="dxa"/>
          </w:tcPr>
          <w:p w14:paraId="5D0C5CFB" w14:textId="4C51B9DE" w:rsidR="005361EF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79" w:type="dxa"/>
          </w:tcPr>
          <w:p w14:paraId="3E57EE7D" w14:textId="7654494B" w:rsidR="005361EF" w:rsidRPr="002A2F52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5361EF" w:rsidRPr="002A2F52" w14:paraId="38A3863F" w14:textId="77777777" w:rsidTr="00E16804">
        <w:tc>
          <w:tcPr>
            <w:tcW w:w="5215" w:type="dxa"/>
          </w:tcPr>
          <w:p w14:paraId="130083DC" w14:textId="1F559E67" w:rsidR="005361EF" w:rsidRPr="004D180D" w:rsidRDefault="005361EF" w:rsidP="005361E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D18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Full-time employme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868" w:type="dxa"/>
          </w:tcPr>
          <w:p w14:paraId="15CF49BE" w14:textId="3B56AEF5" w:rsidR="005361EF" w:rsidRPr="002A2F52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979" w:type="dxa"/>
          </w:tcPr>
          <w:p w14:paraId="4C4CC80D" w14:textId="0782B52A" w:rsidR="005361EF" w:rsidRPr="002A2F52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5361EF" w:rsidRPr="002A2F52" w14:paraId="17F5D34B" w14:textId="77777777" w:rsidTr="00E16804">
        <w:tc>
          <w:tcPr>
            <w:tcW w:w="5215" w:type="dxa"/>
          </w:tcPr>
          <w:p w14:paraId="7461EB76" w14:textId="32AA9722" w:rsidR="005361EF" w:rsidRPr="004D180D" w:rsidRDefault="005361EF" w:rsidP="005361E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D18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(Early) retireme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868" w:type="dxa"/>
          </w:tcPr>
          <w:p w14:paraId="6B930021" w14:textId="4BCED23A" w:rsidR="005361EF" w:rsidRPr="002A2F52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979" w:type="dxa"/>
          </w:tcPr>
          <w:p w14:paraId="0178F258" w14:textId="77777777" w:rsidR="005361EF" w:rsidRPr="002A2F52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5361EF" w:rsidRPr="002A2F52" w14:paraId="7D0D8682" w14:textId="77777777" w:rsidTr="00E16804">
        <w:tc>
          <w:tcPr>
            <w:tcW w:w="5215" w:type="dxa"/>
          </w:tcPr>
          <w:p w14:paraId="24D48E51" w14:textId="5574B24A" w:rsidR="005361EF" w:rsidRPr="004D180D" w:rsidRDefault="005361EF" w:rsidP="005361E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D18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Unemployme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868" w:type="dxa"/>
          </w:tcPr>
          <w:p w14:paraId="09648FAC" w14:textId="77777777" w:rsidR="005361EF" w:rsidRPr="002A2F52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79" w:type="dxa"/>
          </w:tcPr>
          <w:p w14:paraId="71E86F94" w14:textId="77777777" w:rsidR="005361EF" w:rsidRPr="002A2F52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5361EF" w14:paraId="2790FA83" w14:textId="77777777" w:rsidTr="00E16804">
        <w:tc>
          <w:tcPr>
            <w:tcW w:w="5215" w:type="dxa"/>
          </w:tcPr>
          <w:p w14:paraId="259EF940" w14:textId="78E8B0E6" w:rsidR="005361EF" w:rsidRPr="00BB1587" w:rsidRDefault="005361EF" w:rsidP="005361E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de-DE"/>
              </w:rPr>
            </w:pPr>
            <w:r w:rsidRPr="004D180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Unable to wor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868" w:type="dxa"/>
          </w:tcPr>
          <w:p w14:paraId="5ECCC62B" w14:textId="77777777" w:rsidR="005361EF" w:rsidRPr="002A2F52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79" w:type="dxa"/>
          </w:tcPr>
          <w:p w14:paraId="70DB491E" w14:textId="77777777" w:rsidR="005361EF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5361EF" w:rsidRPr="002A2F52" w14:paraId="64EBE527" w14:textId="77777777" w:rsidTr="00E16804">
        <w:tc>
          <w:tcPr>
            <w:tcW w:w="9062" w:type="dxa"/>
            <w:gridSpan w:val="3"/>
          </w:tcPr>
          <w:p w14:paraId="7FE73BBE" w14:textId="77777777" w:rsidR="005361EF" w:rsidRPr="002A2F52" w:rsidRDefault="005361EF" w:rsidP="005361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501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Household income (per month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, in €</w:t>
            </w:r>
            <w:r w:rsidRPr="0065501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5361EF" w:rsidRPr="002A2F52" w14:paraId="7A725E66" w14:textId="77777777" w:rsidTr="00E16804">
        <w:tc>
          <w:tcPr>
            <w:tcW w:w="5215" w:type="dxa"/>
          </w:tcPr>
          <w:p w14:paraId="48C2F032" w14:textId="5EF6A461" w:rsidR="005361EF" w:rsidRDefault="005361EF" w:rsidP="005361E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&lt; 1.000 – 1.500</w:t>
            </w:r>
          </w:p>
        </w:tc>
        <w:tc>
          <w:tcPr>
            <w:tcW w:w="1868" w:type="dxa"/>
          </w:tcPr>
          <w:p w14:paraId="79857EA2" w14:textId="77777777" w:rsidR="005361EF" w:rsidRPr="002A2F52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79" w:type="dxa"/>
          </w:tcPr>
          <w:p w14:paraId="11581034" w14:textId="77777777" w:rsidR="005361EF" w:rsidRPr="002A2F52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5361EF" w:rsidRPr="002A2F52" w14:paraId="6A622467" w14:textId="77777777" w:rsidTr="00E16804">
        <w:tc>
          <w:tcPr>
            <w:tcW w:w="5215" w:type="dxa"/>
          </w:tcPr>
          <w:p w14:paraId="109C6226" w14:textId="77777777" w:rsidR="005361EF" w:rsidRDefault="005361EF" w:rsidP="005361E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1.501 – 2.000</w:t>
            </w:r>
          </w:p>
        </w:tc>
        <w:tc>
          <w:tcPr>
            <w:tcW w:w="1868" w:type="dxa"/>
          </w:tcPr>
          <w:p w14:paraId="5A6DFF47" w14:textId="77777777" w:rsidR="005361EF" w:rsidRPr="002A2F52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79" w:type="dxa"/>
          </w:tcPr>
          <w:p w14:paraId="48E73ED4" w14:textId="77777777" w:rsidR="005361EF" w:rsidRPr="002A2F52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5361EF" w:rsidRPr="002A2F52" w14:paraId="60637647" w14:textId="77777777" w:rsidTr="00E16804">
        <w:tc>
          <w:tcPr>
            <w:tcW w:w="5215" w:type="dxa"/>
          </w:tcPr>
          <w:p w14:paraId="521B7801" w14:textId="77777777" w:rsidR="005361EF" w:rsidRDefault="005361EF" w:rsidP="005361E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2.001 – 3.000</w:t>
            </w:r>
          </w:p>
        </w:tc>
        <w:tc>
          <w:tcPr>
            <w:tcW w:w="1868" w:type="dxa"/>
          </w:tcPr>
          <w:p w14:paraId="02D7B07C" w14:textId="77777777" w:rsidR="005361EF" w:rsidRPr="002A2F52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79" w:type="dxa"/>
          </w:tcPr>
          <w:p w14:paraId="279A2AAA" w14:textId="77777777" w:rsidR="005361EF" w:rsidRPr="002A2F52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5361EF" w:rsidRPr="002A2F52" w14:paraId="5C56859E" w14:textId="77777777" w:rsidTr="00E16804">
        <w:tc>
          <w:tcPr>
            <w:tcW w:w="5215" w:type="dxa"/>
          </w:tcPr>
          <w:p w14:paraId="62BD6D50" w14:textId="77777777" w:rsidR="005361EF" w:rsidRDefault="005361EF" w:rsidP="005361E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3.001 – 3.500</w:t>
            </w:r>
          </w:p>
        </w:tc>
        <w:tc>
          <w:tcPr>
            <w:tcW w:w="1868" w:type="dxa"/>
          </w:tcPr>
          <w:p w14:paraId="18178901" w14:textId="77777777" w:rsidR="005361EF" w:rsidRPr="002A2F52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979" w:type="dxa"/>
          </w:tcPr>
          <w:p w14:paraId="59EFB744" w14:textId="77777777" w:rsidR="005361EF" w:rsidRPr="002A2F52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5361EF" w:rsidRPr="002A2F52" w14:paraId="5838D95D" w14:textId="77777777" w:rsidTr="00E16804">
        <w:tc>
          <w:tcPr>
            <w:tcW w:w="5215" w:type="dxa"/>
          </w:tcPr>
          <w:p w14:paraId="7E50D709" w14:textId="77777777" w:rsidR="005361EF" w:rsidRDefault="005361EF" w:rsidP="005361E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3.501 – 4.000 </w:t>
            </w:r>
          </w:p>
        </w:tc>
        <w:tc>
          <w:tcPr>
            <w:tcW w:w="1868" w:type="dxa"/>
          </w:tcPr>
          <w:p w14:paraId="7E566FE6" w14:textId="77777777" w:rsidR="005361EF" w:rsidRPr="002A2F52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79" w:type="dxa"/>
          </w:tcPr>
          <w:p w14:paraId="550FBFAB" w14:textId="77777777" w:rsidR="005361EF" w:rsidRPr="002A2F52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5361EF" w:rsidRPr="002A2F52" w14:paraId="733F4BD2" w14:textId="77777777" w:rsidTr="00E16804">
        <w:tc>
          <w:tcPr>
            <w:tcW w:w="5215" w:type="dxa"/>
          </w:tcPr>
          <w:p w14:paraId="17F7A140" w14:textId="77777777" w:rsidR="005361EF" w:rsidRDefault="005361EF" w:rsidP="005361E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4.001 – 5.000</w:t>
            </w:r>
          </w:p>
        </w:tc>
        <w:tc>
          <w:tcPr>
            <w:tcW w:w="1868" w:type="dxa"/>
          </w:tcPr>
          <w:p w14:paraId="11F1CD46" w14:textId="77777777" w:rsidR="005361EF" w:rsidRPr="002A2F52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979" w:type="dxa"/>
          </w:tcPr>
          <w:p w14:paraId="045CB2AD" w14:textId="77777777" w:rsidR="005361EF" w:rsidRPr="002A2F52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5361EF" w:rsidRPr="002A2F52" w14:paraId="4AE5089F" w14:textId="77777777" w:rsidTr="00E16804">
        <w:tc>
          <w:tcPr>
            <w:tcW w:w="5215" w:type="dxa"/>
          </w:tcPr>
          <w:p w14:paraId="5E4CA13C" w14:textId="77777777" w:rsidR="005361EF" w:rsidRDefault="005361EF" w:rsidP="005361E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No information </w:t>
            </w:r>
          </w:p>
        </w:tc>
        <w:tc>
          <w:tcPr>
            <w:tcW w:w="1868" w:type="dxa"/>
          </w:tcPr>
          <w:p w14:paraId="3CD27501" w14:textId="77777777" w:rsidR="005361EF" w:rsidRPr="002A2F52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79" w:type="dxa"/>
          </w:tcPr>
          <w:p w14:paraId="70DF8B04" w14:textId="77777777" w:rsidR="005361EF" w:rsidRPr="002A2F52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5361EF" w:rsidRPr="002A2F52" w14:paraId="45674C0D" w14:textId="77777777" w:rsidTr="00E16804">
        <w:tc>
          <w:tcPr>
            <w:tcW w:w="9062" w:type="dxa"/>
            <w:gridSpan w:val="3"/>
          </w:tcPr>
          <w:p w14:paraId="4F889274" w14:textId="77777777" w:rsidR="005361EF" w:rsidRPr="002A2F52" w:rsidRDefault="005361EF" w:rsidP="005361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5501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Residential area</w:t>
            </w:r>
          </w:p>
        </w:tc>
      </w:tr>
      <w:tr w:rsidR="005361EF" w:rsidRPr="002A2F52" w14:paraId="34909281" w14:textId="77777777" w:rsidTr="00E16804">
        <w:tc>
          <w:tcPr>
            <w:tcW w:w="5215" w:type="dxa"/>
          </w:tcPr>
          <w:p w14:paraId="26DD5562" w14:textId="370CF953" w:rsidR="005361EF" w:rsidRDefault="005361EF" w:rsidP="005361E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R</w:t>
            </w:r>
            <w:r w:rsidRPr="006550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ral communit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population &lt; 5.000)</w:t>
            </w:r>
          </w:p>
        </w:tc>
        <w:tc>
          <w:tcPr>
            <w:tcW w:w="1868" w:type="dxa"/>
          </w:tcPr>
          <w:p w14:paraId="14214F18" w14:textId="77777777" w:rsidR="005361EF" w:rsidRPr="002A2F52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79" w:type="dxa"/>
          </w:tcPr>
          <w:p w14:paraId="5CE411ED" w14:textId="77777777" w:rsidR="005361EF" w:rsidRPr="002A2F52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5361EF" w:rsidRPr="002A2F52" w14:paraId="25B144E8" w14:textId="77777777" w:rsidTr="00E16804">
        <w:tc>
          <w:tcPr>
            <w:tcW w:w="5215" w:type="dxa"/>
          </w:tcPr>
          <w:p w14:paraId="29513DCD" w14:textId="0FAD1959" w:rsidR="005361EF" w:rsidRDefault="005361EF" w:rsidP="005361E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M</w:t>
            </w:r>
            <w:r w:rsidRPr="006550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edium-size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ity (population 20.000 – &lt; 100.000)</w:t>
            </w:r>
          </w:p>
        </w:tc>
        <w:tc>
          <w:tcPr>
            <w:tcW w:w="1868" w:type="dxa"/>
          </w:tcPr>
          <w:p w14:paraId="2CBC9A45" w14:textId="77777777" w:rsidR="005361EF" w:rsidRPr="002A2F52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979" w:type="dxa"/>
          </w:tcPr>
          <w:p w14:paraId="5A7716C4" w14:textId="77777777" w:rsidR="005361EF" w:rsidRPr="002A2F52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5361EF" w:rsidRPr="002A2F52" w14:paraId="6C434EF1" w14:textId="77777777" w:rsidTr="00E16804">
        <w:tc>
          <w:tcPr>
            <w:tcW w:w="5215" w:type="dxa"/>
          </w:tcPr>
          <w:p w14:paraId="1CAD3ABF" w14:textId="16FB3206" w:rsidR="005361EF" w:rsidRDefault="005361EF" w:rsidP="005361E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L</w:t>
            </w:r>
            <w:r w:rsidRPr="0065501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rge cit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&gt; 100.000)</w:t>
            </w:r>
          </w:p>
        </w:tc>
        <w:tc>
          <w:tcPr>
            <w:tcW w:w="1868" w:type="dxa"/>
          </w:tcPr>
          <w:p w14:paraId="3CB36949" w14:textId="77777777" w:rsidR="005361EF" w:rsidRPr="002A2F52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979" w:type="dxa"/>
          </w:tcPr>
          <w:p w14:paraId="49DADC54" w14:textId="77777777" w:rsidR="005361EF" w:rsidRPr="002A2F52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5361EF" w14:paraId="2A2E04B4" w14:textId="77777777" w:rsidTr="00E16804">
        <w:tc>
          <w:tcPr>
            <w:tcW w:w="5215" w:type="dxa"/>
          </w:tcPr>
          <w:p w14:paraId="6D3857E1" w14:textId="77777777" w:rsidR="005361EF" w:rsidRPr="00E25052" w:rsidRDefault="005361EF" w:rsidP="005361EF">
            <w:pPr>
              <w:jc w:val="both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E25052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Distance to nearest large city</w:t>
            </w:r>
          </w:p>
        </w:tc>
        <w:tc>
          <w:tcPr>
            <w:tcW w:w="1868" w:type="dxa"/>
          </w:tcPr>
          <w:p w14:paraId="259034F9" w14:textId="77777777" w:rsidR="005361EF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79" w:type="dxa"/>
          </w:tcPr>
          <w:p w14:paraId="284CED08" w14:textId="77777777" w:rsidR="005361EF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5361EF" w14:paraId="357DF6FB" w14:textId="77777777" w:rsidTr="00E16804">
        <w:tc>
          <w:tcPr>
            <w:tcW w:w="5215" w:type="dxa"/>
          </w:tcPr>
          <w:p w14:paraId="42773B17" w14:textId="77777777" w:rsidR="005361EF" w:rsidRDefault="005361EF" w:rsidP="005361E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No distance</w:t>
            </w:r>
          </w:p>
        </w:tc>
        <w:tc>
          <w:tcPr>
            <w:tcW w:w="1868" w:type="dxa"/>
          </w:tcPr>
          <w:p w14:paraId="7322C90E" w14:textId="77777777" w:rsidR="005361EF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79" w:type="dxa"/>
          </w:tcPr>
          <w:p w14:paraId="188806EA" w14:textId="77777777" w:rsidR="005361EF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5361EF" w14:paraId="33E9A413" w14:textId="77777777" w:rsidTr="00E16804">
        <w:tc>
          <w:tcPr>
            <w:tcW w:w="5215" w:type="dxa"/>
          </w:tcPr>
          <w:p w14:paraId="3C78C8F6" w14:textId="77777777" w:rsidR="005361EF" w:rsidRDefault="005361EF" w:rsidP="005361E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&lt; 10km</w:t>
            </w:r>
          </w:p>
        </w:tc>
        <w:tc>
          <w:tcPr>
            <w:tcW w:w="1868" w:type="dxa"/>
          </w:tcPr>
          <w:p w14:paraId="00C24DAD" w14:textId="77777777" w:rsidR="005361EF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979" w:type="dxa"/>
          </w:tcPr>
          <w:p w14:paraId="392AA430" w14:textId="77777777" w:rsidR="005361EF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5361EF" w14:paraId="5656AF4D" w14:textId="77777777" w:rsidTr="00E16804">
        <w:tc>
          <w:tcPr>
            <w:tcW w:w="5215" w:type="dxa"/>
          </w:tcPr>
          <w:p w14:paraId="25483BA7" w14:textId="77777777" w:rsidR="005361EF" w:rsidRDefault="005361EF" w:rsidP="005361E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&gt; 10 – &lt; 25km</w:t>
            </w:r>
          </w:p>
        </w:tc>
        <w:tc>
          <w:tcPr>
            <w:tcW w:w="1868" w:type="dxa"/>
          </w:tcPr>
          <w:p w14:paraId="5F254BD5" w14:textId="77777777" w:rsidR="005361EF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79" w:type="dxa"/>
          </w:tcPr>
          <w:p w14:paraId="34DB263D" w14:textId="77777777" w:rsidR="005361EF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5361EF" w14:paraId="1EA2A473" w14:textId="77777777" w:rsidTr="00E16804">
        <w:tc>
          <w:tcPr>
            <w:tcW w:w="5215" w:type="dxa"/>
          </w:tcPr>
          <w:p w14:paraId="568FFF34" w14:textId="0085C550" w:rsidR="005361EF" w:rsidRDefault="005361EF" w:rsidP="005361E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r w:rsidRPr="00B34ED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≥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25km</w:t>
            </w:r>
          </w:p>
        </w:tc>
        <w:tc>
          <w:tcPr>
            <w:tcW w:w="1868" w:type="dxa"/>
          </w:tcPr>
          <w:p w14:paraId="6D3E4CBF" w14:textId="77777777" w:rsidR="005361EF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79" w:type="dxa"/>
          </w:tcPr>
          <w:p w14:paraId="0A1339F2" w14:textId="77777777" w:rsidR="005361EF" w:rsidRDefault="005361EF" w:rsidP="005361E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</w:tbl>
    <w:p w14:paraId="5A27A200" w14:textId="1F284F5B" w:rsidR="00D91546" w:rsidRPr="005361EF" w:rsidRDefault="005361EF">
      <w:pPr>
        <w:rPr>
          <w:rFonts w:ascii="Arial" w:eastAsia="Times New Roman" w:hAnsi="Arial" w:cs="Arial"/>
          <w:color w:val="000000"/>
          <w:sz w:val="20"/>
          <w:szCs w:val="20"/>
          <w:lang w:eastAsia="de-DE"/>
        </w:rPr>
      </w:pPr>
      <w:r w:rsidRPr="005361EF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* categorized according to the highest degre</w:t>
      </w:r>
      <w:r w:rsidR="00322CD6">
        <w:rPr>
          <w:rFonts w:ascii="Arial" w:eastAsia="Times New Roman" w:hAnsi="Arial" w:cs="Arial"/>
          <w:color w:val="000000"/>
          <w:sz w:val="20"/>
          <w:szCs w:val="20"/>
          <w:lang w:eastAsia="de-DE"/>
        </w:rPr>
        <w:t>e</w:t>
      </w:r>
    </w:p>
    <w:sectPr w:rsidR="00D91546" w:rsidRPr="005361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3A77"/>
    <w:rsid w:val="000222A4"/>
    <w:rsid w:val="001576F6"/>
    <w:rsid w:val="001C1D43"/>
    <w:rsid w:val="001E285B"/>
    <w:rsid w:val="001F3525"/>
    <w:rsid w:val="001F3A77"/>
    <w:rsid w:val="0026579E"/>
    <w:rsid w:val="002F6772"/>
    <w:rsid w:val="00322CD6"/>
    <w:rsid w:val="003A5453"/>
    <w:rsid w:val="004D180D"/>
    <w:rsid w:val="00523566"/>
    <w:rsid w:val="00525667"/>
    <w:rsid w:val="005361EF"/>
    <w:rsid w:val="005B3C51"/>
    <w:rsid w:val="006A7DFF"/>
    <w:rsid w:val="00731338"/>
    <w:rsid w:val="007A363F"/>
    <w:rsid w:val="007D3DBC"/>
    <w:rsid w:val="00802F44"/>
    <w:rsid w:val="00830F3A"/>
    <w:rsid w:val="00836837"/>
    <w:rsid w:val="008D7834"/>
    <w:rsid w:val="009541B8"/>
    <w:rsid w:val="00A40B81"/>
    <w:rsid w:val="00AA6FF9"/>
    <w:rsid w:val="00BA0AFA"/>
    <w:rsid w:val="00BA308B"/>
    <w:rsid w:val="00BB1587"/>
    <w:rsid w:val="00BC3A97"/>
    <w:rsid w:val="00C87285"/>
    <w:rsid w:val="00D91546"/>
    <w:rsid w:val="00E16804"/>
    <w:rsid w:val="00F54A10"/>
    <w:rsid w:val="00FD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FA326"/>
  <w15:chartTrackingRefBased/>
  <w15:docId w15:val="{26489DA8-BF74-47C0-AFB3-540DC1812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F3A77"/>
    <w:rPr>
      <w:noProof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F3A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F3A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F3A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F3A77"/>
    <w:rPr>
      <w:noProof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3A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3A77"/>
    <w:rPr>
      <w:rFonts w:ascii="Segoe UI" w:hAnsi="Segoe UI" w:cs="Segoe UI"/>
      <w:noProof/>
      <w:sz w:val="18"/>
      <w:szCs w:val="18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9154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91546"/>
    <w:rPr>
      <w:b/>
      <w:bCs/>
      <w:noProof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sl, Sabrina</dc:creator>
  <cp:keywords/>
  <dc:description/>
  <cp:lastModifiedBy>Fesl, Sabrina</cp:lastModifiedBy>
  <cp:revision>15</cp:revision>
  <dcterms:created xsi:type="dcterms:W3CDTF">2025-04-03T13:37:00Z</dcterms:created>
  <dcterms:modified xsi:type="dcterms:W3CDTF">2025-07-02T08:49:00Z</dcterms:modified>
</cp:coreProperties>
</file>